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C7B" w:rsidRPr="004B19FC" w:rsidRDefault="00D10C7B" w:rsidP="00D10C7B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4B19FC">
        <w:rPr>
          <w:rFonts w:ascii="Times New Roman" w:hAnsi="Times New Roman" w:cs="Times New Roman"/>
          <w:b/>
          <w:sz w:val="22"/>
        </w:rPr>
        <w:t>Supplemental Table</w:t>
      </w:r>
      <w:r w:rsidRPr="004B19FC">
        <w:rPr>
          <w:rFonts w:ascii="Times New Roman" w:hAnsi="Times New Roman" w:cs="Times New Roman"/>
          <w:sz w:val="22"/>
        </w:rPr>
        <w:t>.</w:t>
      </w:r>
      <w:proofErr w:type="gramEnd"/>
      <w:r w:rsidRPr="004B19FC">
        <w:rPr>
          <w:rFonts w:ascii="Times New Roman" w:hAnsi="Times New Roman" w:cs="Times New Roman"/>
          <w:sz w:val="22"/>
        </w:rPr>
        <w:t xml:space="preserve"> Details of WES</w:t>
      </w:r>
    </w:p>
    <w:tbl>
      <w:tblPr>
        <w:tblW w:w="809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69"/>
        <w:gridCol w:w="2126"/>
      </w:tblGrid>
      <w:tr w:rsidR="00D10C7B" w:rsidRPr="004B19FC" w:rsidTr="001E79C2">
        <w:trPr>
          <w:trHeight w:val="300"/>
        </w:trPr>
        <w:tc>
          <w:tcPr>
            <w:tcW w:w="5969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:rsidR="00D10C7B" w:rsidRPr="004B19FC" w:rsidRDefault="00D10C7B" w:rsidP="001E79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Exome</w:t>
            </w:r>
            <w:proofErr w:type="spellEnd"/>
            <w:r w:rsidRPr="004B19FC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 Capture Statistic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:rsidR="00D10C7B" w:rsidRPr="004B19FC" w:rsidRDefault="00D10C7B" w:rsidP="001E79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Proband</w:t>
            </w:r>
            <w:proofErr w:type="spellEnd"/>
            <w:r w:rsidRPr="004B19FC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tcBorders>
              <w:top w:val="single" w:sz="18" w:space="0" w:color="auto"/>
            </w:tcBorders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,021,258 (100%)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uplicate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,100,872 (25.14%)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pped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,976,928 (99.93%)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perly mapped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,287,390 (98.92%)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 mapped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,944,776 (99.89%)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 mapped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,304 (0.09%)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With mate mapped to a different </w:t>
            </w: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2,720 (0.56%)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With mate mapped to a different </w:t>
            </w: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</w:t>
            </w:r>
            <w:proofErr w:type="spellEnd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(</w:t>
            </w: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pQ</w:t>
            </w:r>
            <w:proofErr w:type="spellEnd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=5))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3,239 (0.49%)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itial_bases_on_target</w:t>
            </w:r>
            <w:proofErr w:type="spellEnd"/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,456,963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itial_bases_near_target</w:t>
            </w:r>
            <w:proofErr w:type="spellEnd"/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,840,481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itial_bases_on_or_near_target</w:t>
            </w:r>
            <w:proofErr w:type="spellEnd"/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,297,444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_effective_yield</w:t>
            </w:r>
            <w:proofErr w:type="spellEnd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Mb)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,128.37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fective_sequences_on_target</w:t>
            </w:r>
            <w:proofErr w:type="spellEnd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Mb)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,144.30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fective_sequences_near_target</w:t>
            </w:r>
            <w:proofErr w:type="spellEnd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Mb)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,300.33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fective_sequences_on_or_near_target</w:t>
            </w:r>
            <w:proofErr w:type="spellEnd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Mb)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,444.64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ction_of_effective_bases_on_target</w:t>
            </w:r>
            <w:proofErr w:type="spellEnd"/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.66 %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ction_of_effective_bases_on_or_near_target</w:t>
            </w:r>
            <w:proofErr w:type="spellEnd"/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38 %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erage_sequencing_depth_on_target</w:t>
            </w:r>
            <w:proofErr w:type="spellEnd"/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erage_sequencing_depth_near_target</w:t>
            </w:r>
            <w:proofErr w:type="spellEnd"/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33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match_rate_in_target_region</w:t>
            </w:r>
            <w:proofErr w:type="spellEnd"/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 %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match_rate_in_all_effective_sequence</w:t>
            </w:r>
            <w:proofErr w:type="spellEnd"/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 %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e_covered_on_target</w:t>
            </w:r>
            <w:proofErr w:type="spellEnd"/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,276,359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verage_of_target_region</w:t>
            </w:r>
            <w:proofErr w:type="spellEnd"/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70 %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e_covered_near_target</w:t>
            </w:r>
            <w:proofErr w:type="spellEnd"/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,888,745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verage_of_flanking_region</w:t>
            </w:r>
            <w:proofErr w:type="spellEnd"/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43 %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ction_of_target_covered_with_at_least_10x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16 %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ction_of_target_covered_with_at_least_50x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.86 %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ction_of_target_covered_with_at_least_100x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23 %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ction_of_flanking_region_covered_with_at_least_10x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.54 %</w:t>
            </w:r>
          </w:p>
        </w:tc>
      </w:tr>
      <w:tr w:rsidR="00D10C7B" w:rsidRPr="004B19FC" w:rsidTr="001E79C2">
        <w:trPr>
          <w:trHeight w:val="300"/>
        </w:trPr>
        <w:tc>
          <w:tcPr>
            <w:tcW w:w="5969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ction_of_flanking_region_covered_with_at_least_50x</w:t>
            </w:r>
          </w:p>
        </w:tc>
        <w:tc>
          <w:tcPr>
            <w:tcW w:w="2126" w:type="dxa"/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77 %</w:t>
            </w:r>
          </w:p>
        </w:tc>
      </w:tr>
      <w:tr w:rsidR="00D10C7B" w:rsidRPr="00C34FD1" w:rsidTr="001E79C2">
        <w:trPr>
          <w:trHeight w:val="300"/>
        </w:trPr>
        <w:tc>
          <w:tcPr>
            <w:tcW w:w="5969" w:type="dxa"/>
            <w:tcBorders>
              <w:bottom w:val="single" w:sz="18" w:space="0" w:color="auto"/>
            </w:tcBorders>
            <w:vAlign w:val="bottom"/>
          </w:tcPr>
          <w:p w:rsidR="00D10C7B" w:rsidRPr="004B19FC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ction_of_flanking_region_covered_with_at_least_100x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bottom"/>
          </w:tcPr>
          <w:p w:rsidR="00D10C7B" w:rsidRPr="00C34FD1" w:rsidRDefault="00D10C7B" w:rsidP="001E79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B19F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7 %</w:t>
            </w:r>
          </w:p>
        </w:tc>
      </w:tr>
    </w:tbl>
    <w:p w:rsidR="00D10C7B" w:rsidRPr="00C34FD1" w:rsidRDefault="00D10C7B" w:rsidP="00D10C7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:rsidR="005F679D" w:rsidRDefault="005F679D">
      <w:bookmarkStart w:id="0" w:name="_GoBack"/>
      <w:bookmarkEnd w:id="0"/>
    </w:p>
    <w:sectPr w:rsidR="005F679D" w:rsidSect="0077029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4CF5" w:rsidRDefault="005F4CF5" w:rsidP="00D10C7B">
      <w:r>
        <w:separator/>
      </w:r>
    </w:p>
  </w:endnote>
  <w:endnote w:type="continuationSeparator" w:id="0">
    <w:p w:rsidR="005F4CF5" w:rsidRDefault="005F4CF5" w:rsidP="00D10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4CF5" w:rsidRDefault="005F4CF5" w:rsidP="00D10C7B">
      <w:r>
        <w:separator/>
      </w:r>
    </w:p>
  </w:footnote>
  <w:footnote w:type="continuationSeparator" w:id="0">
    <w:p w:rsidR="005F4CF5" w:rsidRDefault="005F4CF5" w:rsidP="00D10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26A"/>
    <w:rsid w:val="005F4CF5"/>
    <w:rsid w:val="005F679D"/>
    <w:rsid w:val="0060526A"/>
    <w:rsid w:val="00D10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0C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0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0C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0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0C7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10C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0C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0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0C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0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0C7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10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23-11-10T08:42:00Z</dcterms:created>
  <dcterms:modified xsi:type="dcterms:W3CDTF">2023-11-10T08:42:00Z</dcterms:modified>
</cp:coreProperties>
</file>